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8EE" w:rsidRPr="00B378EE" w:rsidRDefault="00746AE2" w:rsidP="00B378EE">
      <w:pPr>
        <w:spacing w:line="480" w:lineRule="auto"/>
        <w:rPr>
          <w:bCs/>
          <w:caps/>
          <w:sz w:val="24"/>
        </w:rPr>
      </w:pPr>
      <w:r>
        <w:rPr>
          <w:b/>
          <w:bCs/>
          <w:caps/>
          <w:sz w:val="24"/>
        </w:rPr>
        <w:t xml:space="preserve">Additional File </w:t>
      </w:r>
      <w:r w:rsidR="004E6DA0">
        <w:rPr>
          <w:b/>
          <w:bCs/>
          <w:caps/>
          <w:sz w:val="24"/>
        </w:rPr>
        <w:t>3</w:t>
      </w:r>
      <w:r w:rsidR="00B378EE" w:rsidRPr="00B378EE">
        <w:rPr>
          <w:b/>
          <w:bCs/>
          <w:caps/>
          <w:sz w:val="24"/>
        </w:rPr>
        <w:t>.  RT2 Profiler PCR Array for Angiogenesis.</w:t>
      </w:r>
    </w:p>
    <w:p w:rsidR="00B378EE" w:rsidRPr="00725696" w:rsidRDefault="00B378EE" w:rsidP="00B378EE"/>
    <w:tbl>
      <w:tblPr>
        <w:tblW w:w="4660" w:type="dxa"/>
        <w:jc w:val="center"/>
        <w:tblInd w:w="93" w:type="dxa"/>
        <w:tblLook w:val="04A0"/>
      </w:tblPr>
      <w:tblGrid>
        <w:gridCol w:w="946"/>
        <w:gridCol w:w="1258"/>
        <w:gridCol w:w="1008"/>
        <w:gridCol w:w="1448"/>
      </w:tblGrid>
      <w:tr w:rsidR="00B378EE" w:rsidRPr="00725696" w:rsidTr="00891E0E">
        <w:trPr>
          <w:trHeight w:val="276"/>
          <w:jc w:val="center"/>
        </w:trPr>
        <w:tc>
          <w:tcPr>
            <w:tcW w:w="46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891E0E">
            <w:pPr>
              <w:jc w:val="lef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5696">
              <w:rPr>
                <w:rFonts w:ascii="Arial" w:eastAsia="Times New Roman" w:hAnsi="Arial" w:cs="Arial"/>
                <w:b/>
                <w:sz w:val="18"/>
                <w:szCs w:val="18"/>
              </w:rPr>
              <w:t>Tab</w:t>
            </w:r>
            <w:r w:rsidR="00891E0E">
              <w:rPr>
                <w:rFonts w:ascii="Arial" w:eastAsia="Times New Roman" w:hAnsi="Arial" w:cs="Arial"/>
                <w:b/>
                <w:sz w:val="18"/>
                <w:szCs w:val="18"/>
              </w:rPr>
              <w:t>le</w:t>
            </w:r>
            <w:r w:rsidRPr="00725696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  <w:r w:rsidR="00891E0E">
              <w:rPr>
                <w:rFonts w:ascii="Arial" w:eastAsia="Times New Roman" w:hAnsi="Arial" w:cs="Arial"/>
                <w:b/>
                <w:sz w:val="18"/>
                <w:szCs w:val="18"/>
              </w:rPr>
              <w:t>S</w:t>
            </w:r>
            <w:r w:rsidRPr="00725696">
              <w:rPr>
                <w:rFonts w:ascii="Arial" w:eastAsia="Times New Roman" w:hAnsi="Arial" w:cs="Arial"/>
                <w:b/>
                <w:sz w:val="18"/>
                <w:szCs w:val="18"/>
              </w:rPr>
              <w:t>1. RT</w:t>
            </w:r>
            <w:r w:rsidRPr="00725696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2</w:t>
            </w:r>
            <w:r w:rsidRPr="00725696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Profiler PCR Array for Angiogenesis </w:t>
            </w:r>
          </w:p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5696">
              <w:rPr>
                <w:rFonts w:ascii="Arial" w:eastAsia="Times New Roman" w:hAnsi="Arial" w:cs="Arial"/>
                <w:b/>
                <w:sz w:val="16"/>
                <w:szCs w:val="16"/>
              </w:rPr>
              <w:t>(HeLa-MMP-10</w:t>
            </w:r>
            <w:r w:rsidRPr="00725696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OE</w:t>
            </w:r>
            <w:r w:rsidRPr="00725696">
              <w:rPr>
                <w:rFonts w:ascii="Arial" w:eastAsia="Times New Roman" w:hAnsi="Arial" w:cs="Arial"/>
                <w:b/>
                <w:sz w:val="16"/>
                <w:szCs w:val="16"/>
              </w:rPr>
              <w:t>/</w:t>
            </w:r>
            <w:proofErr w:type="spellStart"/>
            <w:r w:rsidRPr="00725696">
              <w:rPr>
                <w:rFonts w:ascii="Arial" w:eastAsia="Times New Roman" w:hAnsi="Arial" w:cs="Arial"/>
                <w:b/>
                <w:sz w:val="16"/>
                <w:szCs w:val="16"/>
              </w:rPr>
              <w:t>HeLa</w:t>
            </w:r>
            <w:r w:rsidRPr="00725696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Empty</w:t>
            </w:r>
            <w:proofErr w:type="spellEnd"/>
            <w:r w:rsidRPr="00725696">
              <w:rPr>
                <w:rFonts w:ascii="Arial" w:eastAsia="Times New Roman" w:hAnsi="Arial" w:cs="Arial"/>
                <w:b/>
                <w:sz w:val="16"/>
                <w:szCs w:val="16"/>
              </w:rPr>
              <w:t>)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d Change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AKT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KDR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0813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AN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6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LECT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655.6036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ANGPT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4.20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LEP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823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ANGPT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889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DK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5.1297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ANGPTL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4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MP1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4.3183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ANPEP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01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MP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7.8939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BAI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4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MMP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5.064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CL1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4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NOS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8532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CL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56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NOTCH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282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DH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589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NRP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3.3014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OL18A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4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NRP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291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OL4A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3.81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PDGF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481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TGF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6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PECAM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9559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XCL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9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PF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7517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XCL1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5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PGF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5548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XCL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PLAU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063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XCL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597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PLG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8185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CXCL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4.748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PROK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782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EDN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0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PTGS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9317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EFNA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604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S1PR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86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EFNB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863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SERPINE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467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EGF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.40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SERPINF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0312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EN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988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SPHK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4.4324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EPHB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EK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074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ERBB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52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GF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114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3.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GFB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397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GF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3.4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GFB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.7541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GF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17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GFBR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9466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GFR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952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HBS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3.4178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IGF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46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HBS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069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LT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928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IE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5921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FN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049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IMP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581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HGF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IMP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298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HIF1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1.05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IMP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3823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HPS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.99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NF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6.6593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D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5.87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TYMP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117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FNA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73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VEGF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106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FN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3.43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VEGFB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.6331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GF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5.23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VEGF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12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L1B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20.43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ACTB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909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L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659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B2M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2181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L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8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GAPDH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7551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TGAV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437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HPRT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044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ITGB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0.80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RPLP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1049</w:t>
            </w:r>
          </w:p>
        </w:tc>
      </w:tr>
      <w:tr w:rsidR="00B378EE" w:rsidRPr="00725696" w:rsidTr="00891E0E">
        <w:trPr>
          <w:trHeight w:val="216"/>
          <w:jc w:val="center"/>
        </w:trPr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JAG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1.07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HGD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8EE" w:rsidRPr="00725696" w:rsidRDefault="00B378EE" w:rsidP="00C40F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25696">
              <w:rPr>
                <w:rFonts w:ascii="Arial" w:eastAsia="Times New Roman" w:hAnsi="Arial" w:cs="Arial"/>
                <w:sz w:val="16"/>
                <w:szCs w:val="16"/>
              </w:rPr>
              <w:t>4.6241</w:t>
            </w:r>
          </w:p>
        </w:tc>
      </w:tr>
    </w:tbl>
    <w:p w:rsidR="00B378EE" w:rsidRPr="00725696" w:rsidRDefault="00B378EE" w:rsidP="00B378EE">
      <w:pPr>
        <w:rPr>
          <w:sz w:val="16"/>
          <w:szCs w:val="16"/>
        </w:rPr>
      </w:pPr>
    </w:p>
    <w:sectPr w:rsidR="00B378EE" w:rsidRPr="00725696" w:rsidSect="0058214C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378EE"/>
    <w:rsid w:val="0005209C"/>
    <w:rsid w:val="002D0000"/>
    <w:rsid w:val="004E6DA0"/>
    <w:rsid w:val="00746AE2"/>
    <w:rsid w:val="00871FE5"/>
    <w:rsid w:val="00891E0E"/>
    <w:rsid w:val="00B378EE"/>
    <w:rsid w:val="00DC52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EE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EE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Rosser</dc:creator>
  <cp:keywords/>
  <dc:description/>
  <cp:lastModifiedBy>jmyanoc</cp:lastModifiedBy>
  <cp:revision>4</cp:revision>
  <dcterms:created xsi:type="dcterms:W3CDTF">2013-07-13T16:31:00Z</dcterms:created>
  <dcterms:modified xsi:type="dcterms:W3CDTF">2014-04-25T08:57:00Z</dcterms:modified>
</cp:coreProperties>
</file>